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F78" w:rsidRPr="00D671E5" w:rsidRDefault="00C23F78" w:rsidP="00C23F78">
      <w:pPr>
        <w:pStyle w:val="Body1"/>
        <w:jc w:val="center"/>
        <w:rPr>
          <w:rFonts w:ascii="Arial" w:hAnsi="Arial" w:cs="Arial"/>
          <w:b/>
          <w:szCs w:val="22"/>
        </w:rPr>
      </w:pPr>
      <w:r w:rsidRPr="00D671E5">
        <w:rPr>
          <w:rFonts w:ascii="Arial" w:hAnsi="Arial" w:cs="Arial"/>
          <w:b/>
          <w:szCs w:val="22"/>
        </w:rPr>
        <w:t>Patient Discharge Preparation Checklist</w:t>
      </w:r>
    </w:p>
    <w:tbl>
      <w:tblPr>
        <w:tblStyle w:val="TableGrid"/>
        <w:tblW w:w="4672" w:type="pct"/>
        <w:jc w:val="center"/>
        <w:tblLook w:val="04A0" w:firstRow="1" w:lastRow="0" w:firstColumn="1" w:lastColumn="0" w:noHBand="0" w:noVBand="1"/>
      </w:tblPr>
      <w:tblGrid>
        <w:gridCol w:w="5906"/>
        <w:gridCol w:w="1196"/>
        <w:gridCol w:w="1528"/>
        <w:gridCol w:w="1452"/>
      </w:tblGrid>
      <w:tr w:rsidR="00E021CB" w:rsidRPr="00D671E5" w:rsidTr="00F20A3E">
        <w:trPr>
          <w:trHeight w:val="446"/>
          <w:jc w:val="center"/>
        </w:trPr>
        <w:tc>
          <w:tcPr>
            <w:tcW w:w="2929" w:type="pct"/>
            <w:shd w:val="clear" w:color="auto" w:fill="D6E3BC" w:themeFill="accent3" w:themeFillTint="66"/>
            <w:vAlign w:val="center"/>
          </w:tcPr>
          <w:p w:rsidR="00E021CB" w:rsidRPr="00D671E5" w:rsidRDefault="00E021CB" w:rsidP="00BD17DF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My Understanding</w:t>
            </w:r>
          </w:p>
        </w:tc>
        <w:tc>
          <w:tcPr>
            <w:tcW w:w="593" w:type="pct"/>
            <w:shd w:val="clear" w:color="auto" w:fill="D6E3BC" w:themeFill="accent3" w:themeFillTint="66"/>
            <w:vAlign w:val="center"/>
          </w:tcPr>
          <w:p w:rsidR="00E021CB" w:rsidRPr="00D671E5" w:rsidRDefault="008C1C9C" w:rsidP="00A71801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>Yes</w:t>
            </w:r>
          </w:p>
        </w:tc>
        <w:tc>
          <w:tcPr>
            <w:tcW w:w="758" w:type="pct"/>
            <w:shd w:val="clear" w:color="auto" w:fill="D6E3BC" w:themeFill="accent3" w:themeFillTint="66"/>
            <w:vAlign w:val="center"/>
          </w:tcPr>
          <w:p w:rsidR="00E021CB" w:rsidRPr="00D671E5" w:rsidRDefault="008C1C9C" w:rsidP="00A71801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</w:t>
            </w:r>
          </w:p>
        </w:tc>
        <w:tc>
          <w:tcPr>
            <w:tcW w:w="720" w:type="pct"/>
            <w:shd w:val="clear" w:color="auto" w:fill="D6E3BC" w:themeFill="accent3" w:themeFillTint="66"/>
            <w:vAlign w:val="center"/>
          </w:tcPr>
          <w:p w:rsidR="00E021CB" w:rsidRPr="00D671E5" w:rsidRDefault="008C1C9C" w:rsidP="00A71801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t Sure</w:t>
            </w:r>
          </w:p>
        </w:tc>
      </w:tr>
      <w:tr w:rsidR="00E021CB" w:rsidRPr="00D671E5" w:rsidTr="00F20A3E">
        <w:trPr>
          <w:trHeight w:val="35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I know my main reason for being hospitalized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B746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B746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B746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8729AC">
        <w:trPr>
          <w:trHeight w:val="53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I know where I am going after I leave the hospital</w:t>
            </w:r>
            <w:r w:rsidR="00E80F05" w:rsidRPr="00D671E5">
              <w:rPr>
                <w:rFonts w:ascii="Arial" w:hAnsi="Arial" w:cs="Arial"/>
              </w:rPr>
              <w:t xml:space="preserve"> and how I am getting there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53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pStyle w:val="Body1"/>
              <w:jc w:val="right"/>
              <w:rPr>
                <w:rFonts w:ascii="Arial" w:hAnsi="Arial" w:cs="Arial"/>
                <w:szCs w:val="22"/>
              </w:rPr>
            </w:pPr>
            <w:r w:rsidRPr="00D671E5">
              <w:rPr>
                <w:rFonts w:ascii="Arial" w:hAnsi="Arial" w:cs="Arial"/>
                <w:color w:val="auto"/>
                <w:szCs w:val="22"/>
              </w:rPr>
              <w:t xml:space="preserve">My healthcare provider </w:t>
            </w:r>
            <w:r w:rsidRPr="00D671E5">
              <w:rPr>
                <w:rFonts w:ascii="Arial" w:hAnsi="Arial" w:cs="Arial"/>
                <w:szCs w:val="22"/>
              </w:rPr>
              <w:t>has answered all my questions about the plan for my care after I leave the hospital.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A700D">
            <w:pPr>
              <w:pStyle w:val="Body1"/>
              <w:jc w:val="center"/>
              <w:rPr>
                <w:rFonts w:ascii="Arial" w:hAnsi="Arial" w:cs="Arial"/>
                <w:color w:val="auto"/>
                <w:szCs w:val="22"/>
              </w:rPr>
            </w:pPr>
            <w:r w:rsidRPr="00D671E5">
              <w:rPr>
                <w:rFonts w:ascii="Arial" w:hAnsi="Arial" w:cs="Arial"/>
                <w:szCs w:val="22"/>
              </w:rPr>
              <w:sym w:font="Symbol" w:char="F0A0"/>
            </w:r>
          </w:p>
        </w:tc>
      </w:tr>
      <w:tr w:rsidR="008C1C9C" w:rsidRPr="00D671E5" w:rsidTr="00F20A3E">
        <w:trPr>
          <w:trHeight w:val="440"/>
          <w:jc w:val="center"/>
        </w:trPr>
        <w:tc>
          <w:tcPr>
            <w:tcW w:w="2929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My Medications</w:t>
            </w:r>
          </w:p>
        </w:tc>
        <w:tc>
          <w:tcPr>
            <w:tcW w:w="593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>Yes</w:t>
            </w:r>
          </w:p>
        </w:tc>
        <w:tc>
          <w:tcPr>
            <w:tcW w:w="758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</w:t>
            </w:r>
          </w:p>
        </w:tc>
        <w:tc>
          <w:tcPr>
            <w:tcW w:w="720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t Sure</w:t>
            </w:r>
          </w:p>
        </w:tc>
      </w:tr>
      <w:tr w:rsidR="00E021CB" w:rsidRPr="00D671E5" w:rsidTr="008729AC">
        <w:trPr>
          <w:trHeight w:val="80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what medications I will be taking (including additions and changes), what they are for, and how to take them once I leave the hospital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576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I understand how to get my medications and will take them as prescribed after I leave the hospital 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8729AC">
        <w:trPr>
          <w:trHeight w:val="6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B1722F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will be able to cover the out-of-pocket costs for my medications, and my care team has received all authorizations required by my insurance plan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576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the potential side effects of my medications and who I should contact if I have one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576"/>
          <w:jc w:val="center"/>
        </w:trPr>
        <w:tc>
          <w:tcPr>
            <w:tcW w:w="2929" w:type="pct"/>
            <w:tcBorders>
              <w:bottom w:val="single" w:sz="4" w:space="0" w:color="auto"/>
            </w:tcBorders>
            <w:vAlign w:val="center"/>
          </w:tcPr>
          <w:p w:rsidR="00E021CB" w:rsidRPr="00D671E5" w:rsidRDefault="00E021CB" w:rsidP="00A71801">
            <w:pPr>
              <w:jc w:val="right"/>
              <w:rPr>
                <w:rFonts w:ascii="Arial" w:eastAsia="Arial Unicode MS" w:hAnsi="Arial" w:cs="Arial"/>
                <w:color w:val="000000" w:themeColor="text1"/>
              </w:rPr>
            </w:pPr>
            <w:r w:rsidRPr="00D671E5">
              <w:rPr>
                <w:rFonts w:ascii="Arial" w:eastAsia="Arial Unicode MS" w:hAnsi="Arial" w:cs="Arial"/>
                <w:color w:val="000000" w:themeColor="text1"/>
              </w:rPr>
              <w:t xml:space="preserve">I am all set with my prescription home medications, I do </w:t>
            </w:r>
            <w:r w:rsidRPr="00D671E5">
              <w:rPr>
                <w:rFonts w:ascii="Arial" w:eastAsia="Arial Unicode MS" w:hAnsi="Arial" w:cs="Arial"/>
                <w:b/>
                <w:bCs/>
                <w:color w:val="000000" w:themeColor="text1"/>
              </w:rPr>
              <w:t xml:space="preserve">NOT </w:t>
            </w:r>
            <w:r w:rsidRPr="00D671E5">
              <w:rPr>
                <w:rFonts w:ascii="Arial" w:eastAsia="Arial Unicode MS" w:hAnsi="Arial" w:cs="Arial"/>
                <w:color w:val="000000" w:themeColor="text1"/>
              </w:rPr>
              <w:t>need any refills or renewals right now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8C1C9C" w:rsidRPr="00D671E5" w:rsidTr="00F20A3E">
        <w:trPr>
          <w:trHeight w:val="446"/>
          <w:jc w:val="center"/>
        </w:trPr>
        <w:tc>
          <w:tcPr>
            <w:tcW w:w="2929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My Self-Care Management</w:t>
            </w:r>
          </w:p>
        </w:tc>
        <w:tc>
          <w:tcPr>
            <w:tcW w:w="593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>Yes</w:t>
            </w:r>
          </w:p>
        </w:tc>
        <w:tc>
          <w:tcPr>
            <w:tcW w:w="758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</w:t>
            </w:r>
          </w:p>
        </w:tc>
        <w:tc>
          <w:tcPr>
            <w:tcW w:w="720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t Sure</w:t>
            </w:r>
          </w:p>
        </w:tc>
      </w:tr>
      <w:tr w:rsidR="00E021CB" w:rsidRPr="00D671E5" w:rsidTr="00F20A3E">
        <w:trPr>
          <w:trHeight w:val="7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A71801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 w:themeColor="text1"/>
              </w:rPr>
              <w:t xml:space="preserve">I understand </w:t>
            </w:r>
            <w:r w:rsidR="0020188E" w:rsidRPr="00D671E5">
              <w:rPr>
                <w:rFonts w:ascii="Arial" w:eastAsia="Arial Unicode MS" w:hAnsi="Arial" w:cs="Arial"/>
                <w:color w:val="000000" w:themeColor="text1"/>
              </w:rPr>
              <w:t xml:space="preserve">everything </w:t>
            </w:r>
            <w:r w:rsidRPr="00D671E5">
              <w:rPr>
                <w:rFonts w:ascii="Arial" w:eastAsia="Arial Unicode MS" w:hAnsi="Arial" w:cs="Arial"/>
                <w:color w:val="000000" w:themeColor="text1"/>
              </w:rPr>
              <w:t xml:space="preserve">I can do to </w:t>
            </w:r>
            <w:r w:rsidR="0020188E" w:rsidRPr="00D671E5">
              <w:rPr>
                <w:rFonts w:ascii="Arial" w:eastAsia="Arial Unicode MS" w:hAnsi="Arial" w:cs="Arial"/>
                <w:color w:val="000000" w:themeColor="text1"/>
              </w:rPr>
              <w:t>keep</w:t>
            </w:r>
            <w:r w:rsidR="00CA2A0A" w:rsidRPr="00D671E5">
              <w:rPr>
                <w:rFonts w:ascii="Arial" w:eastAsia="Arial Unicode MS" w:hAnsi="Arial" w:cs="Arial"/>
                <w:color w:val="000000" w:themeColor="text1"/>
              </w:rPr>
              <w:t xml:space="preserve"> </w:t>
            </w:r>
            <w:r w:rsidRPr="00D671E5">
              <w:rPr>
                <w:rFonts w:ascii="Arial" w:eastAsia="Arial Unicode MS" w:hAnsi="Arial" w:cs="Arial"/>
                <w:color w:val="000000" w:themeColor="text1"/>
              </w:rPr>
              <w:t>my health problems from becoming worse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7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A71801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 w:themeColor="text1"/>
              </w:rPr>
              <w:t>I understand what signs/symptoms I need to watch out for and what to do if I notice these signs/symptoms after I leave the hospital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BA700D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7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1D0110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what I can eat, what activities and exercise I am permitted to do after I leave the hospital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097A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097A0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097A0D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7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EF5AF8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what medical equipment and supplies I will need after I leave the hospital</w:t>
            </w:r>
            <w:r w:rsidR="0020188E" w:rsidRPr="00D671E5">
              <w:rPr>
                <w:rFonts w:ascii="Arial" w:eastAsia="Arial Unicode MS" w:hAnsi="Arial" w:cs="Arial"/>
                <w:color w:val="000000"/>
                <w:u w:color="000000"/>
              </w:rPr>
              <w:t>,</w:t>
            </w: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 and </w:t>
            </w:r>
            <w:r w:rsidR="0020188E" w:rsidRPr="00D671E5">
              <w:rPr>
                <w:rFonts w:ascii="Arial" w:eastAsia="Arial Unicode MS" w:hAnsi="Arial" w:cs="Arial"/>
                <w:color w:val="000000"/>
                <w:u w:color="000000"/>
              </w:rPr>
              <w:t>I feel comfortable using them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EF5AF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EF5AF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EF5AF8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8C1C9C" w:rsidRPr="00D671E5" w:rsidTr="00F20A3E">
        <w:trPr>
          <w:trHeight w:val="446"/>
          <w:jc w:val="center"/>
        </w:trPr>
        <w:tc>
          <w:tcPr>
            <w:tcW w:w="2929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My Follow-Up</w:t>
            </w:r>
          </w:p>
        </w:tc>
        <w:tc>
          <w:tcPr>
            <w:tcW w:w="593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>Yes</w:t>
            </w:r>
          </w:p>
        </w:tc>
        <w:tc>
          <w:tcPr>
            <w:tcW w:w="758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</w:t>
            </w:r>
          </w:p>
        </w:tc>
        <w:tc>
          <w:tcPr>
            <w:tcW w:w="720" w:type="pct"/>
            <w:shd w:val="clear" w:color="auto" w:fill="D6E3BC" w:themeFill="accent3" w:themeFillTint="66"/>
            <w:vAlign w:val="center"/>
          </w:tcPr>
          <w:p w:rsidR="008C1C9C" w:rsidRPr="00D671E5" w:rsidRDefault="008C1C9C" w:rsidP="008C1C9C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Not Sure</w:t>
            </w:r>
          </w:p>
        </w:tc>
      </w:tr>
      <w:tr w:rsidR="00E021CB" w:rsidRPr="00D671E5" w:rsidTr="00F20A3E">
        <w:trPr>
          <w:trHeight w:val="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390BB8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My family or someone close to me knows that I am leaving and is prepared to provide the support I need.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E530ED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20"/>
          <w:jc w:val="center"/>
        </w:trPr>
        <w:tc>
          <w:tcPr>
            <w:tcW w:w="2929" w:type="pct"/>
            <w:shd w:val="clear" w:color="auto" w:fill="FFFFFF" w:themeFill="background1"/>
            <w:vAlign w:val="center"/>
          </w:tcPr>
          <w:p w:rsidR="00E021CB" w:rsidRPr="00D671E5" w:rsidRDefault="00E021CB" w:rsidP="00390BB8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have a follow-up appointment scheduled with my primary healthcare provider that I am willing to keep, and I have a plan in place to get to it.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390BB8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I have the name and contact information of a hospital provider I </w:t>
            </w:r>
            <w:r w:rsidR="002A545D"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can </w:t>
            </w: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contact if a problem arises after I leave the hospital.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F20A3E">
        <w:trPr>
          <w:trHeight w:val="20"/>
          <w:jc w:val="center"/>
        </w:trPr>
        <w:tc>
          <w:tcPr>
            <w:tcW w:w="2929" w:type="pct"/>
            <w:vAlign w:val="center"/>
          </w:tcPr>
          <w:p w:rsidR="00E021CB" w:rsidRPr="00D671E5" w:rsidRDefault="00E021CB" w:rsidP="00AC24E6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the tests and procedures that require follow-up, as well as the ones that I need to have after I leave the hospital</w:t>
            </w:r>
            <w:r w:rsidR="00B80611" w:rsidRPr="00D671E5">
              <w:rPr>
                <w:rFonts w:ascii="Arial" w:eastAsia="Arial Unicode MS" w:hAnsi="Arial" w:cs="Arial"/>
                <w:color w:val="000000"/>
                <w:u w:color="000000"/>
              </w:rPr>
              <w:t>.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E021CB" w:rsidRPr="00D671E5" w:rsidTr="00EE0DEB">
        <w:trPr>
          <w:trHeight w:val="458"/>
          <w:jc w:val="center"/>
        </w:trPr>
        <w:tc>
          <w:tcPr>
            <w:tcW w:w="2929" w:type="pct"/>
            <w:shd w:val="clear" w:color="auto" w:fill="D6E3BC" w:themeFill="accent3" w:themeFillTint="66"/>
            <w:vAlign w:val="center"/>
          </w:tcPr>
          <w:p w:rsidR="00EE0DEB" w:rsidRPr="00D671E5" w:rsidRDefault="003A339C" w:rsidP="00EE0DEB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bookmarkStart w:id="0" w:name="OLE_LINK1"/>
            <w:bookmarkStart w:id="1" w:name="OLE_LINK2"/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Do you have </w:t>
            </w:r>
            <w:r w:rsidR="00E80F05" w:rsidRPr="00D671E5">
              <w:rPr>
                <w:rFonts w:ascii="Arial" w:eastAsia="Arial Unicode MS" w:hAnsi="Arial" w:cs="Arial"/>
                <w:color w:val="000000"/>
                <w:u w:color="000000"/>
              </w:rPr>
              <w:t>additional</w:t>
            </w:r>
            <w:r w:rsidR="00E021CB"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 concern</w:t>
            </w:r>
            <w:r w:rsidR="00E80F05" w:rsidRPr="00D671E5">
              <w:rPr>
                <w:rFonts w:ascii="Arial" w:eastAsia="Arial Unicode MS" w:hAnsi="Arial" w:cs="Arial"/>
                <w:color w:val="000000"/>
                <w:u w:color="000000"/>
              </w:rPr>
              <w:t>s</w:t>
            </w:r>
            <w:r w:rsidR="00E021CB"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 about your discharge</w:t>
            </w: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?</w:t>
            </w:r>
          </w:p>
          <w:p w:rsidR="00434C65" w:rsidRPr="00D671E5" w:rsidRDefault="00434C65" w:rsidP="00EE0DEB">
            <w:pPr>
              <w:jc w:val="right"/>
              <w:rPr>
                <w:rFonts w:ascii="Arial" w:eastAsia="Arial Unicode MS" w:hAnsi="Arial" w:cs="Arial"/>
                <w:b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 xml:space="preserve">(Examples: </w:t>
            </w:r>
            <w:r w:rsidR="004D7A43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 xml:space="preserve">anticipated discharge date, </w:t>
            </w:r>
            <w:r w:rsidR="008D0DAA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w</w:t>
            </w:r>
            <w:r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ork notes, belongings,</w:t>
            </w:r>
            <w:r w:rsidR="00227379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 xml:space="preserve"> parking validation</w:t>
            </w:r>
            <w:r w:rsidR="00733E03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,</w:t>
            </w:r>
            <w:r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 xml:space="preserve"> specific questions</w:t>
            </w:r>
            <w:r w:rsidR="00E37DC3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,</w:t>
            </w:r>
            <w:r w:rsidR="004D7A43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 xml:space="preserve"> </w:t>
            </w:r>
            <w:r w:rsidR="00E37DC3"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etc.</w:t>
            </w:r>
            <w:r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)</w:t>
            </w:r>
            <w:bookmarkEnd w:id="0"/>
            <w:bookmarkEnd w:id="1"/>
          </w:p>
        </w:tc>
        <w:tc>
          <w:tcPr>
            <w:tcW w:w="2071" w:type="pct"/>
            <w:gridSpan w:val="3"/>
            <w:shd w:val="clear" w:color="auto" w:fill="auto"/>
            <w:vAlign w:val="center"/>
          </w:tcPr>
          <w:p w:rsidR="00E021CB" w:rsidRPr="00D671E5" w:rsidRDefault="00E021CB" w:rsidP="00390BB8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Free text</w:t>
            </w:r>
          </w:p>
        </w:tc>
      </w:tr>
    </w:tbl>
    <w:p w:rsidR="00673B11" w:rsidRPr="00D671E5" w:rsidRDefault="00673B11">
      <w:pPr>
        <w:rPr>
          <w:rFonts w:ascii="Arial" w:hAnsi="Arial" w:cs="Arial"/>
        </w:rPr>
      </w:pPr>
    </w:p>
    <w:p w:rsidR="00F20A3E" w:rsidRPr="00D671E5" w:rsidRDefault="00F20A3E" w:rsidP="00F20A3E">
      <w:pPr>
        <w:pStyle w:val="Body1"/>
        <w:jc w:val="center"/>
        <w:rPr>
          <w:rFonts w:ascii="Arial" w:hAnsi="Arial" w:cs="Arial"/>
          <w:b/>
          <w:szCs w:val="22"/>
        </w:rPr>
      </w:pPr>
      <w:r w:rsidRPr="00D671E5">
        <w:rPr>
          <w:rFonts w:ascii="Arial" w:hAnsi="Arial" w:cs="Arial"/>
          <w:b/>
          <w:szCs w:val="22"/>
        </w:rPr>
        <w:lastRenderedPageBreak/>
        <w:t>Caregiver Discharge Preparation Checklist</w:t>
      </w:r>
    </w:p>
    <w:tbl>
      <w:tblPr>
        <w:tblStyle w:val="TableGrid"/>
        <w:tblW w:w="4672" w:type="pct"/>
        <w:jc w:val="center"/>
        <w:tblLook w:val="04A0" w:firstRow="1" w:lastRow="0" w:firstColumn="1" w:lastColumn="0" w:noHBand="0" w:noVBand="1"/>
      </w:tblPr>
      <w:tblGrid>
        <w:gridCol w:w="7429"/>
        <w:gridCol w:w="873"/>
        <w:gridCol w:w="792"/>
        <w:gridCol w:w="988"/>
      </w:tblGrid>
      <w:tr w:rsidR="00F20A3E" w:rsidRPr="00D671E5" w:rsidTr="00F20A3E">
        <w:trPr>
          <w:trHeight w:val="446"/>
          <w:jc w:val="center"/>
        </w:trPr>
        <w:tc>
          <w:tcPr>
            <w:tcW w:w="3684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This Patient’s Understanding</w:t>
            </w:r>
          </w:p>
        </w:tc>
        <w:tc>
          <w:tcPr>
            <w:tcW w:w="43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39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90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t sure   </w:t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I know this patient’s main reason for being hospitalized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I know where this patient is going after s/he leaves the hospital and how s/he is getting ther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pStyle w:val="Body1"/>
              <w:jc w:val="right"/>
              <w:rPr>
                <w:rFonts w:ascii="Arial" w:hAnsi="Arial" w:cs="Arial"/>
                <w:szCs w:val="22"/>
              </w:rPr>
            </w:pPr>
            <w:r w:rsidRPr="00D671E5">
              <w:rPr>
                <w:rFonts w:ascii="Arial" w:hAnsi="Arial" w:cs="Arial"/>
                <w:color w:val="auto"/>
                <w:szCs w:val="22"/>
              </w:rPr>
              <w:t xml:space="preserve">My healthcare provider </w:t>
            </w:r>
            <w:r w:rsidRPr="00D671E5">
              <w:rPr>
                <w:rFonts w:ascii="Arial" w:hAnsi="Arial" w:cs="Arial"/>
                <w:szCs w:val="22"/>
              </w:rPr>
              <w:t>has answered all my questions about the plan for this patient’s care after s/he leaves the hospital.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pStyle w:val="Body1"/>
              <w:jc w:val="center"/>
              <w:rPr>
                <w:rFonts w:ascii="Arial" w:hAnsi="Arial" w:cs="Arial"/>
                <w:color w:val="auto"/>
                <w:szCs w:val="22"/>
              </w:rPr>
            </w:pPr>
            <w:r w:rsidRPr="00D671E5">
              <w:rPr>
                <w:rFonts w:ascii="Arial" w:hAnsi="Arial" w:cs="Arial"/>
                <w:szCs w:val="22"/>
              </w:rPr>
              <w:sym w:font="Symbol" w:char="F0A0"/>
            </w:r>
          </w:p>
        </w:tc>
      </w:tr>
      <w:tr w:rsidR="00F20A3E" w:rsidRPr="00D671E5" w:rsidTr="00F20A3E">
        <w:trPr>
          <w:trHeight w:val="446"/>
          <w:jc w:val="center"/>
        </w:trPr>
        <w:tc>
          <w:tcPr>
            <w:tcW w:w="3684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This Patient’s Medications</w:t>
            </w:r>
          </w:p>
        </w:tc>
        <w:tc>
          <w:tcPr>
            <w:tcW w:w="43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39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90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t sure   </w:t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what medications this patient will be taking (including additions and changes), what they are for, and how to take them once s/he leaves the hospita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 xml:space="preserve">I understand how to get this patient’s medications, and s/he will take them as prescribed after leaving the hospital 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This patient will be able to cover the out-of-pocket costs for his/her medications, and his/her care team has received all authorizations required by his/her insurance plan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the potential side effects of this patient’s medications and who I should contact if s/he has on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20"/>
          <w:jc w:val="center"/>
        </w:trPr>
        <w:tc>
          <w:tcPr>
            <w:tcW w:w="3684" w:type="pct"/>
            <w:tcBorders>
              <w:bottom w:val="single" w:sz="4" w:space="0" w:color="auto"/>
            </w:tcBorders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eastAsia="Arial Unicode MS" w:hAnsi="Arial" w:cs="Arial"/>
                <w:color w:val="000000" w:themeColor="text1"/>
              </w:rPr>
            </w:pPr>
            <w:r w:rsidRPr="00D671E5">
              <w:rPr>
                <w:rFonts w:ascii="Arial" w:eastAsia="Arial Unicode MS" w:hAnsi="Arial" w:cs="Arial"/>
                <w:color w:val="000000" w:themeColor="text1"/>
              </w:rPr>
              <w:t xml:space="preserve">I am all set with this patient’s prescription home medications, s/he does </w:t>
            </w:r>
            <w:r w:rsidRPr="00D671E5">
              <w:rPr>
                <w:rFonts w:ascii="Arial" w:eastAsia="Arial Unicode MS" w:hAnsi="Arial" w:cs="Arial"/>
                <w:b/>
                <w:bCs/>
                <w:color w:val="000000" w:themeColor="text1"/>
              </w:rPr>
              <w:t xml:space="preserve">NOT </w:t>
            </w:r>
            <w:r w:rsidRPr="00D671E5">
              <w:rPr>
                <w:rFonts w:ascii="Arial" w:eastAsia="Arial Unicode MS" w:hAnsi="Arial" w:cs="Arial"/>
                <w:color w:val="000000" w:themeColor="text1"/>
              </w:rPr>
              <w:t>need any refills or renewals right now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446"/>
          <w:jc w:val="center"/>
        </w:trPr>
        <w:tc>
          <w:tcPr>
            <w:tcW w:w="3684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This Patient’s Self-Care Management</w:t>
            </w:r>
          </w:p>
        </w:tc>
        <w:tc>
          <w:tcPr>
            <w:tcW w:w="43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39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90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t sure   </w:t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 w:themeColor="text1"/>
              </w:rPr>
              <w:t>I understand everything I can do to keep this patient’s health problems from becoming wors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 w:themeColor="text1"/>
              </w:rPr>
              <w:t>I understand what signs/symptoms I need to watch out for in this patient and what to do if I notice these signs/symptoms after s/he leaves the hospita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what this patient can eat, what activities and exercise s/he is permitted to do after s/he leaves the hospita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what medical equipment and supplies this patient will need after s/he leaves the hospital, and s/he feels comfortable using them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446"/>
          <w:jc w:val="center"/>
        </w:trPr>
        <w:tc>
          <w:tcPr>
            <w:tcW w:w="3684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This Patient’s Follow-Up</w:t>
            </w:r>
          </w:p>
        </w:tc>
        <w:tc>
          <w:tcPr>
            <w:tcW w:w="43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393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90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 xml:space="preserve">Not sure   </w:t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or someone close to this patient knows that s/he is leaving and is prepared to provide the support s/he needs.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shd w:val="clear" w:color="auto" w:fill="FFFFFF" w:themeFill="background1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have a follow-up appointment scheduled with this patient’s primary healthcare provider that s/he is willing to keep, and s/he has a plan in place to get to it.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hAnsi="Arial" w:cs="Arial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have the name and contact information of a hospital provider I can contact if a problem arises after this patient leaves the hospital.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20A3E">
        <w:trPr>
          <w:trHeight w:val="720"/>
          <w:jc w:val="center"/>
        </w:trPr>
        <w:tc>
          <w:tcPr>
            <w:tcW w:w="3684" w:type="pct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I understand the tests and procedures that require follow-up, as well as the ones that this patient needs to have after s/he leaves the hospital.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F20A3E" w:rsidRPr="00D671E5" w:rsidTr="00F154DE">
        <w:trPr>
          <w:trHeight w:val="458"/>
          <w:jc w:val="center"/>
        </w:trPr>
        <w:tc>
          <w:tcPr>
            <w:tcW w:w="3684" w:type="pct"/>
            <w:shd w:val="clear" w:color="auto" w:fill="FABF8F" w:themeFill="accent6" w:themeFillTint="99"/>
            <w:vAlign w:val="center"/>
          </w:tcPr>
          <w:p w:rsidR="00F20A3E" w:rsidRPr="00D671E5" w:rsidRDefault="00F20A3E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color w:val="000000"/>
                <w:u w:color="000000"/>
              </w:rPr>
              <w:t>Do you have additional concerns about this patient’s discharge?</w:t>
            </w:r>
          </w:p>
          <w:p w:rsidR="00F20A3E" w:rsidRPr="00D671E5" w:rsidRDefault="00F20A3E" w:rsidP="00F154DE">
            <w:pPr>
              <w:jc w:val="right"/>
              <w:rPr>
                <w:rFonts w:ascii="Arial" w:eastAsia="Arial Unicode MS" w:hAnsi="Arial" w:cs="Arial"/>
                <w:b/>
                <w:color w:val="000000"/>
                <w:u w:color="000000"/>
              </w:rPr>
            </w:pPr>
            <w:r w:rsidRPr="00D671E5">
              <w:rPr>
                <w:rFonts w:ascii="Arial" w:eastAsia="Arial Unicode MS" w:hAnsi="Arial" w:cs="Arial"/>
                <w:b/>
                <w:color w:val="000000"/>
                <w:u w:color="000000"/>
              </w:rPr>
              <w:t>(Examples: anticipated discharge date, work notes, belongings, parking validation, specific questions, etc.)</w:t>
            </w:r>
          </w:p>
        </w:tc>
        <w:tc>
          <w:tcPr>
            <w:tcW w:w="1316" w:type="pct"/>
            <w:gridSpan w:val="3"/>
            <w:shd w:val="clear" w:color="auto" w:fill="auto"/>
            <w:vAlign w:val="center"/>
          </w:tcPr>
          <w:p w:rsidR="00F20A3E" w:rsidRPr="00D671E5" w:rsidRDefault="00F20A3E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t>Free text</w:t>
            </w:r>
          </w:p>
        </w:tc>
      </w:tr>
    </w:tbl>
    <w:p w:rsidR="00F20A3E" w:rsidRPr="00D671E5" w:rsidRDefault="00F20A3E" w:rsidP="00F20A3E">
      <w:pPr>
        <w:rPr>
          <w:rFonts w:ascii="Arial" w:hAnsi="Arial" w:cs="Arial"/>
        </w:rPr>
      </w:pPr>
    </w:p>
    <w:p w:rsidR="00D671E5" w:rsidRDefault="00D671E5" w:rsidP="00D671E5">
      <w:pPr>
        <w:pStyle w:val="Body1"/>
        <w:jc w:val="center"/>
        <w:rPr>
          <w:rFonts w:ascii="Arial" w:hAnsi="Arial" w:cs="Arial"/>
          <w:b/>
          <w:szCs w:val="22"/>
          <w:lang w:val="es-ES_tradnl"/>
        </w:rPr>
      </w:pPr>
    </w:p>
    <w:p w:rsidR="00D671E5" w:rsidRPr="00D671E5" w:rsidRDefault="00D671E5" w:rsidP="00D671E5">
      <w:pPr>
        <w:pStyle w:val="Body1"/>
        <w:jc w:val="center"/>
        <w:rPr>
          <w:rFonts w:ascii="Arial" w:hAnsi="Arial" w:cs="Arial"/>
          <w:b/>
          <w:szCs w:val="22"/>
          <w:lang w:val="es-ES_tradnl"/>
        </w:rPr>
      </w:pPr>
      <w:r w:rsidRPr="00D671E5">
        <w:rPr>
          <w:rFonts w:ascii="Arial" w:hAnsi="Arial" w:cs="Arial"/>
          <w:b/>
          <w:szCs w:val="22"/>
          <w:lang w:val="es-ES_tradnl"/>
        </w:rPr>
        <w:lastRenderedPageBreak/>
        <w:t>Lista de comprobación para la preparación del alta del paciente</w:t>
      </w:r>
    </w:p>
    <w:tbl>
      <w:tblPr>
        <w:tblStyle w:val="TableGrid"/>
        <w:tblW w:w="4672" w:type="pct"/>
        <w:jc w:val="center"/>
        <w:tblLook w:val="04A0" w:firstRow="1" w:lastRow="0" w:firstColumn="1" w:lastColumn="0" w:noHBand="0" w:noVBand="1"/>
      </w:tblPr>
      <w:tblGrid>
        <w:gridCol w:w="6744"/>
        <w:gridCol w:w="1079"/>
        <w:gridCol w:w="1079"/>
        <w:gridCol w:w="1180"/>
      </w:tblGrid>
      <w:tr w:rsidR="00D671E5" w:rsidRPr="00D671E5" w:rsidTr="00D671E5">
        <w:trPr>
          <w:trHeight w:val="20"/>
          <w:jc w:val="center"/>
        </w:trPr>
        <w:tc>
          <w:tcPr>
            <w:tcW w:w="334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Style w:val="shorttext"/>
                <w:rFonts w:ascii="Arial" w:hAnsi="Arial" w:cs="Arial"/>
                <w:b/>
                <w:lang w:val="es-ES"/>
              </w:rPr>
              <w:t>Mi entendimiento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Sí 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No </w:t>
            </w:r>
          </w:p>
        </w:tc>
        <w:tc>
          <w:tcPr>
            <w:tcW w:w="58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>No estoy seguro(a)</w:t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>Sé la razón principal por la que me hospitalizaron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Sé a dónde voy después de que salga del hospital y cómo voy a llegar allí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pStyle w:val="Body1"/>
              <w:jc w:val="right"/>
              <w:rPr>
                <w:rFonts w:ascii="Arial" w:hAnsi="Arial" w:cs="Arial"/>
                <w:szCs w:val="22"/>
                <w:lang w:val="es-ES_tradnl"/>
              </w:rPr>
            </w:pPr>
            <w:r w:rsidRPr="00D671E5">
              <w:rPr>
                <w:rFonts w:ascii="Arial" w:hAnsi="Arial" w:cs="Arial"/>
                <w:szCs w:val="22"/>
                <w:lang w:val="es-ES"/>
              </w:rPr>
              <w:t>Mi proveedor de atención médica ha contestado todas mis preguntas sobre el plan para mi atención después de que salga d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pStyle w:val="Body1"/>
              <w:jc w:val="center"/>
              <w:rPr>
                <w:rFonts w:ascii="Arial" w:hAnsi="Arial" w:cs="Arial"/>
                <w:color w:val="auto"/>
                <w:szCs w:val="22"/>
              </w:rPr>
            </w:pPr>
            <w:r w:rsidRPr="00D671E5">
              <w:rPr>
                <w:rFonts w:ascii="Arial" w:hAnsi="Arial" w:cs="Arial"/>
                <w:szCs w:val="22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Fonts w:ascii="Arial" w:hAnsi="Arial" w:cs="Arial"/>
                <w:b/>
              </w:rPr>
              <w:t>Mis medicamentos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Sí 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No </w:t>
            </w:r>
          </w:p>
        </w:tc>
        <w:tc>
          <w:tcPr>
            <w:tcW w:w="58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>No estoy seguro(a)</w:t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cuáles medicamentos voy a tomar (incluyendo los que han añadido y los cambios), para qué sirven y cómo debo tomarlos una vez que salga d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cómo obtener mis medicamentos y los voy a tomar como me fueron recetados después de que salga d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Seré capaz de cubrir los costos de mis medicamentos y mi equipo de atención médica ha recibido todas las autorizaciones requeridas por mi plan de seguro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los posibles efectos secundarios de mis medicamentos y a quién debo contactar si tengo alguno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tcBorders>
              <w:bottom w:val="single" w:sz="4" w:space="0" w:color="auto"/>
            </w:tcBorders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eastAsia="Arial Unicode MS" w:hAnsi="Arial" w:cs="Arial"/>
                <w:color w:val="000000" w:themeColor="text1"/>
                <w:lang w:val="es-ES_tradnl"/>
              </w:rPr>
            </w:pPr>
            <w:r w:rsidRPr="00D671E5">
              <w:rPr>
                <w:rFonts w:ascii="Arial" w:hAnsi="Arial" w:cs="Arial"/>
                <w:lang w:val="es-ES_tradnl"/>
              </w:rPr>
              <w:t>Ya estoy todo listo</w:t>
            </w:r>
            <w:r w:rsidRPr="00D671E5">
              <w:rPr>
                <w:rFonts w:ascii="Arial" w:hAnsi="Arial" w:cs="Arial"/>
                <w:lang w:val="es-ES"/>
              </w:rPr>
              <w:t xml:space="preserve"> con mis medicamentos recetados para la casa y </w:t>
            </w:r>
            <w:r w:rsidRPr="00D671E5">
              <w:rPr>
                <w:rFonts w:ascii="Arial" w:hAnsi="Arial" w:cs="Arial"/>
                <w:b/>
                <w:lang w:val="es-ES"/>
              </w:rPr>
              <w:t>NO</w:t>
            </w:r>
            <w:r w:rsidRPr="00D671E5">
              <w:rPr>
                <w:rFonts w:ascii="Arial" w:hAnsi="Arial" w:cs="Arial"/>
                <w:lang w:val="es-ES"/>
              </w:rPr>
              <w:t xml:space="preserve"> necesito renovar ninguna receta en este momento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Style w:val="shorttext"/>
                <w:rFonts w:ascii="Arial" w:hAnsi="Arial" w:cs="Arial"/>
                <w:b/>
                <w:lang w:val="es-ES"/>
              </w:rPr>
              <w:t>Mi gestión de autocuidados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Sí 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No </w:t>
            </w:r>
          </w:p>
        </w:tc>
        <w:tc>
          <w:tcPr>
            <w:tcW w:w="58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>No estoy seguro(a)</w:t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todo lo que puedo hacer para evitar que mis problemas de salud empeoren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qué signos o síntomas necesito vigilar y qué debo hacer si observo estos signos o síntomas después de que salga d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lo que puedo comer, qué actividades y ejercicio puedo hacer después de dejar 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qué equipos y suministros médicos necesitaré después de dejar el hospital, y me siento cómodo al usarlos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b/>
              </w:rPr>
            </w:pPr>
            <w:r w:rsidRPr="00D671E5">
              <w:rPr>
                <w:rStyle w:val="shorttext"/>
                <w:rFonts w:ascii="Arial" w:hAnsi="Arial" w:cs="Arial"/>
                <w:b/>
                <w:lang w:val="es-ES"/>
              </w:rPr>
              <w:t>Mi seguimiento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  <w:color w:val="00B0F0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Sí </w:t>
            </w:r>
          </w:p>
        </w:tc>
        <w:tc>
          <w:tcPr>
            <w:tcW w:w="53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 xml:space="preserve">No </w:t>
            </w:r>
          </w:p>
        </w:tc>
        <w:tc>
          <w:tcPr>
            <w:tcW w:w="58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Style w:val="shorttext"/>
                <w:rFonts w:ascii="Arial" w:hAnsi="Arial" w:cs="Arial"/>
                <w:lang w:val="es-ES"/>
              </w:rPr>
              <w:t>No estoy seguro(a)</w:t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Mi familia o alguien cercano a mí sabe que me van a dar de alta y está preparado para proporcionar el apoyo que necesito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shd w:val="clear" w:color="auto" w:fill="FFFFFF" w:themeFill="background1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Tengo una cita de seguimiento programada con mi proveedor de atención médica primaria que estoy dispuesto a mantener y tengo un plan de cómo llegar a la cita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hAnsi="Arial" w:cs="Arial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Tengo el nombre y la información de contacto de un proveedor de hospital al que puedo contactar si surge un problema después de que salga d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eastAsia="Arial Unicode MS" w:hAnsi="Arial" w:cs="Arial"/>
                <w:color w:val="000000"/>
                <w:u w:color="000000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Entiendo qué pruebas y procedimientos requieren hacerle seguimiento, así como también los que necesito hacer después de que salga del hospital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eastAsia="Arial Unicode MS" w:hAnsi="Arial" w:cs="Arial"/>
                <w:color w:val="000000"/>
                <w:u w:color="000000"/>
              </w:rPr>
            </w:pPr>
            <w:r w:rsidRPr="00D671E5">
              <w:rPr>
                <w:rFonts w:ascii="Arial" w:hAnsi="Arial" w:cs="Arial"/>
              </w:rPr>
              <w:sym w:font="Symbol" w:char="F0A0"/>
            </w:r>
          </w:p>
        </w:tc>
      </w:tr>
      <w:tr w:rsidR="00D671E5" w:rsidRPr="00D671E5" w:rsidTr="00D671E5">
        <w:trPr>
          <w:trHeight w:val="20"/>
          <w:jc w:val="center"/>
        </w:trPr>
        <w:tc>
          <w:tcPr>
            <w:tcW w:w="3345" w:type="pct"/>
            <w:shd w:val="clear" w:color="auto" w:fill="D6E3BC" w:themeFill="accent3" w:themeFillTint="66"/>
            <w:vAlign w:val="center"/>
          </w:tcPr>
          <w:p w:rsidR="00D671E5" w:rsidRPr="00D671E5" w:rsidRDefault="00D671E5" w:rsidP="00F154DE">
            <w:pPr>
              <w:jc w:val="right"/>
              <w:rPr>
                <w:rFonts w:ascii="Arial" w:eastAsia="Arial Unicode MS" w:hAnsi="Arial" w:cs="Arial"/>
                <w:b/>
                <w:color w:val="000000"/>
                <w:u w:color="000000"/>
                <w:lang w:val="es-ES_tradnl"/>
              </w:rPr>
            </w:pPr>
            <w:r w:rsidRPr="00D671E5">
              <w:rPr>
                <w:rFonts w:ascii="Arial" w:hAnsi="Arial" w:cs="Arial"/>
                <w:lang w:val="es-ES"/>
              </w:rPr>
              <w:t>¿Tiene alguna pregunta adicional sobre su alta del hospital?</w:t>
            </w:r>
            <w:r w:rsidRPr="00D671E5">
              <w:rPr>
                <w:rFonts w:ascii="Arial" w:hAnsi="Arial" w:cs="Arial"/>
                <w:lang w:val="es-ES"/>
              </w:rPr>
              <w:br/>
              <w:t>(Ejemplos: fecha anticipada del alta, notas para el trabajo, pertenencias, validación de estacionamiento, preguntas específicas, etc.)</w:t>
            </w:r>
          </w:p>
        </w:tc>
        <w:tc>
          <w:tcPr>
            <w:tcW w:w="1655" w:type="pct"/>
            <w:gridSpan w:val="3"/>
            <w:shd w:val="clear" w:color="auto" w:fill="auto"/>
            <w:vAlign w:val="center"/>
          </w:tcPr>
          <w:p w:rsidR="00D671E5" w:rsidRPr="00D671E5" w:rsidRDefault="00D671E5" w:rsidP="00F154D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D671E5" w:rsidRDefault="00D671E5" w:rsidP="00D671E5">
      <w:pPr>
        <w:rPr>
          <w:rFonts w:ascii="Arial" w:hAnsi="Arial" w:cs="Arial"/>
        </w:rPr>
      </w:pPr>
    </w:p>
    <w:p w:rsidR="00C5262F" w:rsidRDefault="00C5262F" w:rsidP="00D671E5">
      <w:pPr>
        <w:rPr>
          <w:rFonts w:ascii="Arial" w:hAnsi="Arial" w:cs="Arial"/>
        </w:rPr>
      </w:pPr>
      <w:bookmarkStart w:id="2" w:name="_GoBack"/>
      <w:bookmarkEnd w:id="2"/>
    </w:p>
    <w:p w:rsidR="00C5262F" w:rsidRPr="00D671E5" w:rsidRDefault="00C5262F" w:rsidP="00D671E5">
      <w:pPr>
        <w:rPr>
          <w:rFonts w:ascii="Arial" w:hAnsi="Arial" w:cs="Arial"/>
        </w:rPr>
      </w:pPr>
    </w:p>
    <w:p w:rsidR="00D671E5" w:rsidRPr="00D671E5" w:rsidRDefault="00C5262F" w:rsidP="00F20A3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D330FBC">
            <wp:extent cx="6732602" cy="35426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200" cy="3550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671E5" w:rsidRPr="00D671E5" w:rsidSect="00F20A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D70F1"/>
    <w:multiLevelType w:val="hybridMultilevel"/>
    <w:tmpl w:val="285CB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62FCF"/>
    <w:multiLevelType w:val="hybridMultilevel"/>
    <w:tmpl w:val="C0D8B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A412B9"/>
    <w:multiLevelType w:val="hybridMultilevel"/>
    <w:tmpl w:val="DCECD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134E2C"/>
    <w:multiLevelType w:val="hybridMultilevel"/>
    <w:tmpl w:val="6D62C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78"/>
    <w:rsid w:val="00025349"/>
    <w:rsid w:val="00097A0D"/>
    <w:rsid w:val="000B29A2"/>
    <w:rsid w:val="000F26DE"/>
    <w:rsid w:val="0011384B"/>
    <w:rsid w:val="001637BE"/>
    <w:rsid w:val="001D0110"/>
    <w:rsid w:val="0020188E"/>
    <w:rsid w:val="00227379"/>
    <w:rsid w:val="00236AEF"/>
    <w:rsid w:val="002376AC"/>
    <w:rsid w:val="002862B0"/>
    <w:rsid w:val="002A545D"/>
    <w:rsid w:val="002F569F"/>
    <w:rsid w:val="0030117C"/>
    <w:rsid w:val="00331200"/>
    <w:rsid w:val="003354C4"/>
    <w:rsid w:val="00363B07"/>
    <w:rsid w:val="00363D54"/>
    <w:rsid w:val="00390BB8"/>
    <w:rsid w:val="003A339C"/>
    <w:rsid w:val="003B6BB0"/>
    <w:rsid w:val="003F2C17"/>
    <w:rsid w:val="004319B9"/>
    <w:rsid w:val="00434C65"/>
    <w:rsid w:val="00435C21"/>
    <w:rsid w:val="004738A8"/>
    <w:rsid w:val="00474875"/>
    <w:rsid w:val="004D7A43"/>
    <w:rsid w:val="004F71D7"/>
    <w:rsid w:val="00581F57"/>
    <w:rsid w:val="005A0E09"/>
    <w:rsid w:val="005C7CDF"/>
    <w:rsid w:val="005F658F"/>
    <w:rsid w:val="00615238"/>
    <w:rsid w:val="0061650D"/>
    <w:rsid w:val="00640EFC"/>
    <w:rsid w:val="00673B11"/>
    <w:rsid w:val="006D232C"/>
    <w:rsid w:val="00733E03"/>
    <w:rsid w:val="00755D74"/>
    <w:rsid w:val="007C4DE0"/>
    <w:rsid w:val="008228A5"/>
    <w:rsid w:val="008340A3"/>
    <w:rsid w:val="008729AC"/>
    <w:rsid w:val="00873D16"/>
    <w:rsid w:val="00882E7E"/>
    <w:rsid w:val="008836A5"/>
    <w:rsid w:val="008C1C9C"/>
    <w:rsid w:val="008D0DAA"/>
    <w:rsid w:val="0091522C"/>
    <w:rsid w:val="009258EF"/>
    <w:rsid w:val="0097319E"/>
    <w:rsid w:val="009D43EB"/>
    <w:rsid w:val="00A44B80"/>
    <w:rsid w:val="00A50EA5"/>
    <w:rsid w:val="00A51BF5"/>
    <w:rsid w:val="00A71801"/>
    <w:rsid w:val="00A96CD5"/>
    <w:rsid w:val="00AC24E6"/>
    <w:rsid w:val="00AD579D"/>
    <w:rsid w:val="00AD7779"/>
    <w:rsid w:val="00B1722F"/>
    <w:rsid w:val="00B746E5"/>
    <w:rsid w:val="00B76869"/>
    <w:rsid w:val="00B772D5"/>
    <w:rsid w:val="00B80611"/>
    <w:rsid w:val="00B931C4"/>
    <w:rsid w:val="00BA27FD"/>
    <w:rsid w:val="00BA700D"/>
    <w:rsid w:val="00BB024A"/>
    <w:rsid w:val="00BB746C"/>
    <w:rsid w:val="00BD17DF"/>
    <w:rsid w:val="00BF00E9"/>
    <w:rsid w:val="00C23F78"/>
    <w:rsid w:val="00C24CC1"/>
    <w:rsid w:val="00C4761B"/>
    <w:rsid w:val="00C5262F"/>
    <w:rsid w:val="00C60742"/>
    <w:rsid w:val="00C93855"/>
    <w:rsid w:val="00CA12A1"/>
    <w:rsid w:val="00CA2A0A"/>
    <w:rsid w:val="00CE22C5"/>
    <w:rsid w:val="00CF4351"/>
    <w:rsid w:val="00D671E5"/>
    <w:rsid w:val="00DF6A7F"/>
    <w:rsid w:val="00E021CB"/>
    <w:rsid w:val="00E23C7E"/>
    <w:rsid w:val="00E37DC3"/>
    <w:rsid w:val="00E6490E"/>
    <w:rsid w:val="00E80F05"/>
    <w:rsid w:val="00E877F2"/>
    <w:rsid w:val="00EA224D"/>
    <w:rsid w:val="00EE0DEB"/>
    <w:rsid w:val="00EF5AF8"/>
    <w:rsid w:val="00F20A3E"/>
    <w:rsid w:val="00F92EDC"/>
    <w:rsid w:val="00FF3674"/>
    <w:rsid w:val="6C808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96666"/>
  <w15:docId w15:val="{22E3A729-441F-439B-B001-98726888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C23F78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eastAsia="ko-KR"/>
    </w:rPr>
  </w:style>
  <w:style w:type="table" w:styleId="TableGrid">
    <w:name w:val="Table Grid"/>
    <w:basedOn w:val="TableNormal"/>
    <w:uiPriority w:val="59"/>
    <w:rsid w:val="00C2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7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0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0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746C"/>
    <w:pPr>
      <w:ind w:left="720"/>
      <w:contextualSpacing/>
    </w:pPr>
  </w:style>
  <w:style w:type="character" w:customStyle="1" w:styleId="shorttext">
    <w:name w:val="short_text"/>
    <w:basedOn w:val="DefaultParagraphFont"/>
    <w:rsid w:val="00D67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2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85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Theresa Erin Fuller</cp:lastModifiedBy>
  <cp:revision>5</cp:revision>
  <cp:lastPrinted>2017-07-14T19:15:00Z</cp:lastPrinted>
  <dcterms:created xsi:type="dcterms:W3CDTF">2019-07-20T17:08:00Z</dcterms:created>
  <dcterms:modified xsi:type="dcterms:W3CDTF">2019-12-11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